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8F0D8" w14:textId="77777777" w:rsidR="00046541" w:rsidRPr="00D34282" w:rsidRDefault="00046541" w:rsidP="00D34282">
      <w:pPr>
        <w:contextualSpacing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34282">
        <w:rPr>
          <w:rFonts w:ascii="Times New Roman" w:hAnsi="Times New Roman" w:cs="Times New Roman"/>
          <w:b/>
          <w:bCs/>
          <w:sz w:val="36"/>
          <w:szCs w:val="36"/>
        </w:rPr>
        <w:t>Cartesian coordinates of the optimized structures:</w:t>
      </w:r>
    </w:p>
    <w:p w14:paraId="46AC5AE5" w14:textId="77777777" w:rsidR="00046541" w:rsidRPr="00872FF2" w:rsidRDefault="00046541" w:rsidP="00046541">
      <w:pPr>
        <w:contextualSpacing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5D27E785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1a </w:t>
      </w:r>
    </w:p>
    <w:p w14:paraId="5EE9BB79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>E = -879.</w:t>
      </w:r>
      <w:proofErr w:type="gramStart"/>
      <w:r w:rsidRPr="00872FF2">
        <w:rPr>
          <w:rFonts w:ascii="Times New Roman" w:eastAsia="宋体" w:hAnsi="Times New Roman" w:cs="Times New Roman"/>
          <w:sz w:val="20"/>
          <w:szCs w:val="20"/>
        </w:rPr>
        <w:t xml:space="preserve">750273846 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  <w:proofErr w:type="gramEnd"/>
    </w:p>
    <w:p w14:paraId="47C9E8D9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879.60003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7F6A925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10764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CC3C1E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880.09136589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CF20C5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880.17166738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CCF33A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1</w:t>
      </w:r>
    </w:p>
    <w:p w14:paraId="23FD584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53147600   -2.04128700   -0.06049600</w:t>
      </w:r>
    </w:p>
    <w:p w14:paraId="4931322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16575700   -1.90904500   -0.10275100</w:t>
      </w:r>
    </w:p>
    <w:p w14:paraId="7F5DD42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39246300   -0.68150700    0.29651900</w:t>
      </w:r>
    </w:p>
    <w:p w14:paraId="4DA037F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37333500    0.40033600    0.73928400</w:t>
      </w:r>
    </w:p>
    <w:p w14:paraId="1690560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74590500    0.24292500    0.78202700</w:t>
      </w:r>
    </w:p>
    <w:p w14:paraId="3A40123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33351500   -0.96621800    0.37847700</w:t>
      </w:r>
    </w:p>
    <w:p w14:paraId="4707CE7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01691600   -2.96129800   -0.36372200</w:t>
      </w:r>
    </w:p>
    <w:p w14:paraId="1188F9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46655400   -2.72164500   -0.44305600</w:t>
      </w:r>
    </w:p>
    <w:p w14:paraId="4EE72B9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13176300    1.31439800    1.03722900</w:t>
      </w:r>
    </w:p>
    <w:p w14:paraId="15802D8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35067400    1.07373200    1.12243200</w:t>
      </w:r>
    </w:p>
    <w:p w14:paraId="7160511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2.87147500   -0.58904300    0.20525200</w:t>
      </w:r>
    </w:p>
    <w:p w14:paraId="1712C0A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76441200   -0.57277400    0.24799600</w:t>
      </w:r>
    </w:p>
    <w:p w14:paraId="4575D1F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B                  2.36067200    2.34610500   -0.05870100</w:t>
      </w:r>
    </w:p>
    <w:p w14:paraId="5404978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1.85772400    2.09578000    1.26085500</w:t>
      </w:r>
    </w:p>
    <w:p w14:paraId="4F368CC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2.42824500    3.69002400   -0.31280100</w:t>
      </w:r>
    </w:p>
    <w:p w14:paraId="7AC3B3F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1.46839300    1.69086400   -0.95446100</w:t>
      </w:r>
    </w:p>
    <w:p w14:paraId="40DBE65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3.61169500    1.70953000   -0.15715400</w:t>
      </w:r>
    </w:p>
    <w:p w14:paraId="4F2183A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3.64559300   -1.20188800    0.37554500</w:t>
      </w:r>
    </w:p>
    <w:p w14:paraId="53C59AC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4.53519900   -0.17089100    0.78318200</w:t>
      </w:r>
    </w:p>
    <w:p w14:paraId="5ECEB13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43914400    0.70738100    0.13613300</w:t>
      </w:r>
    </w:p>
    <w:p w14:paraId="3A7128F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5.53471500   -0.59160300    0.68352200</w:t>
      </w:r>
    </w:p>
    <w:p w14:paraId="223CE54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35720400    0.11026600    1.82671700</w:t>
      </w:r>
    </w:p>
    <w:p w14:paraId="1535411F" w14:textId="77777777" w:rsidR="00046541" w:rsidRPr="00872FF2" w:rsidRDefault="00046541" w:rsidP="00046541">
      <w:pPr>
        <w:contextualSpacing/>
        <w:rPr>
          <w:rFonts w:ascii="宋体" w:eastAsia="宋体" w:cs="宋体"/>
        </w:rPr>
      </w:pPr>
    </w:p>
    <w:p w14:paraId="370FF1B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Int1 </w:t>
      </w:r>
    </w:p>
    <w:p w14:paraId="79B7EC5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70.49694393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FF1B12D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70.32002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626C56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13783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8706AF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70.68259599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BC38DE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570.72739786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8285F9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1</w:t>
      </w:r>
    </w:p>
    <w:p w14:paraId="1FE7066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89650300   -2.22059300    0.53303500</w:t>
      </w:r>
    </w:p>
    <w:p w14:paraId="7CEE921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16122700   -2.78703900    1.21575500</w:t>
      </w:r>
    </w:p>
    <w:p w14:paraId="6768287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35272500   -2.07202400    1.35643800</w:t>
      </w:r>
    </w:p>
    <w:p w14:paraId="21E463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9092200   -0.80227200    0.81563500</w:t>
      </w:r>
    </w:p>
    <w:p w14:paraId="51B7AD3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C                  0.42414100   -0.23302600    0.12519300</w:t>
      </w:r>
    </w:p>
    <w:p w14:paraId="0E7C7D6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77367300   -0.93731000   -0.01862100</w:t>
      </w:r>
    </w:p>
    <w:p w14:paraId="58E4C11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83385600   -2.75195800    0.41097300</w:t>
      </w:r>
    </w:p>
    <w:p w14:paraId="5AD1AC2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08140500   -3.77937200    1.64511900</w:t>
      </w:r>
    </w:p>
    <w:p w14:paraId="38C5877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42109500   -0.26611100    0.93253800</w:t>
      </w:r>
    </w:p>
    <w:p w14:paraId="0CE9D3E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54558400    0.75885500   -0.29326900</w:t>
      </w:r>
    </w:p>
    <w:p w14:paraId="0172A3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2.51554100   -3.80278700    2.49887500</w:t>
      </w:r>
    </w:p>
    <w:p w14:paraId="25F73EE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2.42172300   -2.72748000    2.07424900</w:t>
      </w:r>
    </w:p>
    <w:p w14:paraId="19347F0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3.57496300   -1.61337700    2.22084900</w:t>
      </w:r>
    </w:p>
    <w:p w14:paraId="0DFB135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66472000   -2.16060600    2.88610600</w:t>
      </w:r>
    </w:p>
    <w:p w14:paraId="7421CB3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44433000   -3.20691600    3.16503300</w:t>
      </w:r>
    </w:p>
    <w:p w14:paraId="4F7E77B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55322400   -2.15767100    2.24117500</w:t>
      </w:r>
    </w:p>
    <w:p w14:paraId="41C4025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87138300   -1.59828700    3.80559300</w:t>
      </w:r>
    </w:p>
    <w:p w14:paraId="179AD9C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1.86365500   -0.47351200   -0.66665800</w:t>
      </w:r>
    </w:p>
    <w:p w14:paraId="2AA0E7F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80341700    0.81473700   -1.24164700</w:t>
      </w:r>
    </w:p>
    <w:p w14:paraId="79F04F5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77706100    0.98214900   -1.70268200</w:t>
      </w:r>
    </w:p>
    <w:p w14:paraId="1321920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62488100    1.58466300   -0.48069700</w:t>
      </w:r>
    </w:p>
    <w:p w14:paraId="09ECF2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02292000    0.87399100   -2.01045400</w:t>
      </w:r>
    </w:p>
    <w:p w14:paraId="622EB319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3499AE9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oss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TS1-2 </w:t>
      </w:r>
    </w:p>
    <w:p w14:paraId="06CC591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70.45897782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8816BBD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70.28831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80F22F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127889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7BCB6B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70.65073782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DB98C2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570.69546018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242849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1</w:t>
      </w:r>
    </w:p>
    <w:p w14:paraId="4CE484C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80768300   -1.34956500    0.29876100</w:t>
      </w:r>
    </w:p>
    <w:p w14:paraId="75C6481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46096100   -1.07399500    0.07739300</w:t>
      </w:r>
    </w:p>
    <w:p w14:paraId="52C898F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01602900    0.23767300    0.02347700</w:t>
      </w:r>
    </w:p>
    <w:p w14:paraId="74A1D47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91000900    1.30053900    0.18971600</w:t>
      </w:r>
    </w:p>
    <w:p w14:paraId="7F618A2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24633500    1.03459600    0.40918600</w:t>
      </w:r>
    </w:p>
    <w:p w14:paraId="5BFF381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70542700   -0.29176200    0.46554700</w:t>
      </w:r>
    </w:p>
    <w:p w14:paraId="6916BBE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13872600   -2.38029900    0.33847300</w:t>
      </w:r>
    </w:p>
    <w:p w14:paraId="2833F4B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25143700   -1.88250300   -0.05392500</w:t>
      </w:r>
    </w:p>
    <w:p w14:paraId="6C411D1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54370200    2.32115000    0.14485500</w:t>
      </w:r>
    </w:p>
    <w:p w14:paraId="19054C0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96562100    1.83548300    0.54227500</w:t>
      </w:r>
    </w:p>
    <w:p w14:paraId="7B417DA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92640800    1.49854900   -0.27287500</w:t>
      </w:r>
    </w:p>
    <w:p w14:paraId="1A7D7D5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39346600    0.44649000   -0.20860500</w:t>
      </w:r>
    </w:p>
    <w:p w14:paraId="5B3DD27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4.87302400   -0.79079500   -0.11008100</w:t>
      </w:r>
    </w:p>
    <w:p w14:paraId="6DBFD5A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94138100   -1.74432700   -0.36114400</w:t>
      </w:r>
    </w:p>
    <w:p w14:paraId="7373566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03653400   -2.20417000   -1.35944500</w:t>
      </w:r>
    </w:p>
    <w:p w14:paraId="2AC5BFC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88035000   -2.51798000    0.42359400</w:t>
      </w:r>
    </w:p>
    <w:p w14:paraId="7F5BD8F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96694100   -1.20498000   -0.35112400</w:t>
      </w:r>
    </w:p>
    <w:p w14:paraId="01A040A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4.02907700   -0.43802300    0.68509600</w:t>
      </w:r>
    </w:p>
    <w:p w14:paraId="7BDBDE0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C                 -4.55730100   -1.74584200    0.75521500</w:t>
      </w:r>
    </w:p>
    <w:p w14:paraId="3CE1198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5.62549100   -1.62736800    0.93761600</w:t>
      </w:r>
    </w:p>
    <w:p w14:paraId="229CCF1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40791000   -2.28853400   -0.18654400</w:t>
      </w:r>
    </w:p>
    <w:p w14:paraId="74C0B18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10910600   -2.31441800    1.57956500</w:t>
      </w:r>
    </w:p>
    <w:p w14:paraId="1F66F5D6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4BF1E75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  <w:vertAlign w:val="superscript"/>
        </w:rPr>
        <w:t>3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TS1-2 </w:t>
      </w:r>
    </w:p>
    <w:p w14:paraId="1A44AAD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70.43939574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75B5A8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70.26659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6AC545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13257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C2B838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70.62741670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C611B7F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570.67207004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468A7F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3</w:t>
      </w:r>
    </w:p>
    <w:p w14:paraId="5E01480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56795800   -1.66093600    0.79818300</w:t>
      </w:r>
    </w:p>
    <w:p w14:paraId="7234704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23719100   -2.03627100    0.66721400</w:t>
      </w:r>
    </w:p>
    <w:p w14:paraId="60C4682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28695000   -1.12780900    0.20015500</w:t>
      </w:r>
    </w:p>
    <w:p w14:paraId="69DC6C8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67850400    0.17402300   -0.15806300</w:t>
      </w:r>
    </w:p>
    <w:p w14:paraId="483C07A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00008200    0.54794100   -0.03774800</w:t>
      </w:r>
    </w:p>
    <w:p w14:paraId="41FF5E2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95454800   -0.36299100    0.44491400</w:t>
      </w:r>
    </w:p>
    <w:p w14:paraId="7CCAC92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28869400   -2.38057900    1.16771100</w:t>
      </w:r>
    </w:p>
    <w:p w14:paraId="0A9349E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91754300   -3.03986200    0.92825900</w:t>
      </w:r>
    </w:p>
    <w:p w14:paraId="4F8755C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06672700    0.86101100   -0.54414700</w:t>
      </w:r>
    </w:p>
    <w:p w14:paraId="15F2568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33163600    1.54338900   -0.31322100</w:t>
      </w:r>
    </w:p>
    <w:p w14:paraId="0CEDA14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97605300   -0.82331100   -0.14522800</w:t>
      </w:r>
    </w:p>
    <w:p w14:paraId="1351EC4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03881600   -1.57604100    0.06923100</w:t>
      </w:r>
    </w:p>
    <w:p w14:paraId="48E2297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2.16625500   -0.52224800   -1.86160500</w:t>
      </w:r>
    </w:p>
    <w:p w14:paraId="275CE97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40060400    0.11364100   -1.99539900</w:t>
      </w:r>
    </w:p>
    <w:p w14:paraId="32750EB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47264600    1.02956900   -1.39384000</w:t>
      </w:r>
    </w:p>
    <w:p w14:paraId="4FC13FF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24348700   -0.54823200   -1.75732500</w:t>
      </w:r>
    </w:p>
    <w:p w14:paraId="43BFD24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46408000    0.38719600   -3.05765700</w:t>
      </w:r>
    </w:p>
    <w:p w14:paraId="30F1D43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4.21725100    0.10783300    0.52632900</w:t>
      </w:r>
    </w:p>
    <w:p w14:paraId="486627B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5.22803700   -0.75811400    0.99734300</w:t>
      </w:r>
    </w:p>
    <w:p w14:paraId="120DFE4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6.15113300   -0.17834800    0.97862100</w:t>
      </w:r>
    </w:p>
    <w:p w14:paraId="3DE1CEF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5.33746500   -1.63582900    0.34823500</w:t>
      </w:r>
    </w:p>
    <w:p w14:paraId="1ACE221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5.02682700   -1.08689200    2.02456900</w:t>
      </w:r>
    </w:p>
    <w:p w14:paraId="70FE9AF4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728B713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Int2 </w:t>
      </w:r>
    </w:p>
    <w:p w14:paraId="6A83E88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455.44776036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17C8C3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455.31563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21CCA0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09760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57FBF3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455.59224178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0D79C2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455.62883365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A8ED96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35378F6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0606100   -1.13758000   -4.17240000</w:t>
      </w:r>
    </w:p>
    <w:p w14:paraId="2F85185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08187100   -1.46780300   -2.96201800</w:t>
      </w:r>
    </w:p>
    <w:p w14:paraId="20049F9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C                  4.40343400   -1.09057100   -2.70167200</w:t>
      </w:r>
    </w:p>
    <w:p w14:paraId="6C6B751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3450000   -0.38996100   -3.64839000</w:t>
      </w:r>
    </w:p>
    <w:p w14:paraId="7176E7C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56041800   -0.05314300   -4.87187700</w:t>
      </w:r>
    </w:p>
    <w:p w14:paraId="79A614E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4084600   -0.42800200   -5.13620000</w:t>
      </w:r>
    </w:p>
    <w:p w14:paraId="737CE5D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48358800   -1.41529200   -4.40506300</w:t>
      </w:r>
    </w:p>
    <w:p w14:paraId="198B4A8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2435200   -2.01587600   -2.20914900</w:t>
      </w:r>
    </w:p>
    <w:p w14:paraId="0FB788B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15805700   -0.10873100   -3.42238700</w:t>
      </w:r>
    </w:p>
    <w:p w14:paraId="0F03D21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14634200    0.49484500   -5.59999800</w:t>
      </w:r>
    </w:p>
    <w:p w14:paraId="20A02D8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57180600   -1.99314800   -0.56035300</w:t>
      </w:r>
    </w:p>
    <w:p w14:paraId="3C00489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5.06819700   -1.40345200   -1.45650500</w:t>
      </w:r>
    </w:p>
    <w:p w14:paraId="71EDEF4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2.58221900   -0.15707400   -6.28437100</w:t>
      </w:r>
    </w:p>
    <w:p w14:paraId="5001142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6424600    0.55380100   -7.29532600</w:t>
      </w:r>
    </w:p>
    <w:p w14:paraId="546F70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5578000    0.65913500   -8.11719200</w:t>
      </w:r>
    </w:p>
    <w:p w14:paraId="524AA84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56875100    1.54942300   -6.94902100</w:t>
      </w:r>
    </w:p>
    <w:p w14:paraId="15278B2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14701400    0.00417800   -7.64545600</w:t>
      </w:r>
    </w:p>
    <w:p w14:paraId="2911662E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1B89A97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TS2-3 </w:t>
      </w:r>
    </w:p>
    <w:p w14:paraId="0B37CB6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455.42641010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683ABBF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455.297549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460C37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09321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F37501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455.57073936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8098F5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455.60741740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1CC49E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453B17B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0157000   -1.15174200   -4.71642900</w:t>
      </w:r>
    </w:p>
    <w:p w14:paraId="07091BA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53286000   -1.67468900   -3.46207900</w:t>
      </w:r>
    </w:p>
    <w:p w14:paraId="03767F2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45654600   -0.99726500   -2.70738800</w:t>
      </w:r>
    </w:p>
    <w:p w14:paraId="73F9D35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08322600    0.16644300   -3.09959500</w:t>
      </w:r>
    </w:p>
    <w:p w14:paraId="522C887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75204500    0.68348000   -4.34615800</w:t>
      </w:r>
    </w:p>
    <w:p w14:paraId="117C265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81295600    0.02722900   -5.15518200</w:t>
      </w:r>
    </w:p>
    <w:p w14:paraId="62D844D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47399100   -1.66953600   -5.33118100</w:t>
      </w:r>
    </w:p>
    <w:p w14:paraId="1DD555B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07105600   -2.58957400   -3.09952000</w:t>
      </w:r>
    </w:p>
    <w:p w14:paraId="1C45A85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80785200    0.66069900   -2.45974400</w:t>
      </w:r>
    </w:p>
    <w:p w14:paraId="375701A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20645300    1.59592300   -4.71859200</w:t>
      </w:r>
    </w:p>
    <w:p w14:paraId="1FE7D99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43201900   -2.64430900   -0.63715100</w:t>
      </w:r>
    </w:p>
    <w:p w14:paraId="1C93088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93442700   -1.69283200   -0.97473500</w:t>
      </w:r>
    </w:p>
    <w:p w14:paraId="4FBA6C3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3.56470000    0.61812500   -6.35067500</w:t>
      </w:r>
    </w:p>
    <w:p w14:paraId="3DD595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63042300    0.00962400   -7.21275000</w:t>
      </w:r>
    </w:p>
    <w:p w14:paraId="45D539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63358100   -0.04101100   -6.75565300</w:t>
      </w:r>
    </w:p>
    <w:p w14:paraId="2009C47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8620400    0.64027700   -8.10136500</w:t>
      </w:r>
    </w:p>
    <w:p w14:paraId="31C32BA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94753800   -1.00075700   -7.50219800</w:t>
      </w:r>
    </w:p>
    <w:p w14:paraId="276F5DE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</w:p>
    <w:p w14:paraId="7671F00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3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0C134F7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455.44162075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BDB230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455.31333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0DB84E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hermal correction to Gibbs Free Energy = 0.08620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085949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455.58727718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FA1369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455.624419632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6B777B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4778453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5859600   -1.03863800   -4.76142300</w:t>
      </w:r>
    </w:p>
    <w:p w14:paraId="6C03303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66228300   -1.47789800   -3.49187200</w:t>
      </w:r>
    </w:p>
    <w:p w14:paraId="515EAEF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59470300   -0.72612500   -2.82364800</w:t>
      </w:r>
    </w:p>
    <w:p w14:paraId="386AF7B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6485700    0.43174200   -3.30994300</w:t>
      </w:r>
    </w:p>
    <w:p w14:paraId="7AAD49D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75901000    0.86135400   -4.57067700</w:t>
      </w:r>
    </w:p>
    <w:p w14:paraId="64F5D52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80859200    0.12930300   -5.29562500</w:t>
      </w:r>
    </w:p>
    <w:p w14:paraId="4600221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2248200   -1.61579000   -5.30994800</w:t>
      </w:r>
    </w:p>
    <w:p w14:paraId="0E28F18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23938800   -2.38493100   -3.06945900</w:t>
      </w:r>
    </w:p>
    <w:p w14:paraId="53C57BD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90089400    0.99667100   -2.74593600</w:t>
      </w:r>
    </w:p>
    <w:p w14:paraId="5A2DA83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16585400    1.76407200   -5.01566500</w:t>
      </w:r>
    </w:p>
    <w:p w14:paraId="249C665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14074900   -3.21756000   -0.43184900</w:t>
      </w:r>
    </w:p>
    <w:p w14:paraId="1F0F995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85550900   -2.45628700   -0.08099200</w:t>
      </w:r>
    </w:p>
    <w:p w14:paraId="347B324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3.48742900    0.64125400   -6.51329800</w:t>
      </w:r>
    </w:p>
    <w:p w14:paraId="75443E5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3862500   -0.04866400   -7.29206100</w:t>
      </w:r>
    </w:p>
    <w:p w14:paraId="5619193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56535000   -0.10563500   -6.78667900</w:t>
      </w:r>
    </w:p>
    <w:p w14:paraId="1BE99CC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43075800    0.52442500   -8.21385700</w:t>
      </w:r>
    </w:p>
    <w:p w14:paraId="6C2FC4B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87766700   -1.06420800   -7.53626300</w:t>
      </w:r>
    </w:p>
    <w:p w14:paraId="7F9BC067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15313AB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Int4 </w:t>
      </w:r>
    </w:p>
    <w:p w14:paraId="1CA6255F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>E =</w:t>
      </w:r>
      <w:r w:rsidRPr="00872FF2">
        <w:t xml:space="preserve"> </w:t>
      </w: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-345.95724114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CF46B6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345.83517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7C9299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09049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B4DFB5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346.069192942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9AF54BA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346.09594847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652388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6B4FDF3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2652800   -1.01587600   -4.14316400</w:t>
      </w:r>
    </w:p>
    <w:p w14:paraId="7233666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05725200   -1.27782900   -2.88286500</w:t>
      </w:r>
    </w:p>
    <w:p w14:paraId="38ED197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34475400   -0.84760900   -2.63659500</w:t>
      </w:r>
    </w:p>
    <w:p w14:paraId="7AF7018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3150500   -0.18393800   -3.54330300</w:t>
      </w:r>
    </w:p>
    <w:p w14:paraId="7101CE2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58980500    0.07618000   -4.81104100</w:t>
      </w:r>
    </w:p>
    <w:p w14:paraId="6D4EF77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8947100   -0.34083800   -5.10583900</w:t>
      </w:r>
    </w:p>
    <w:p w14:paraId="0979C60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51977100   -1.32579300   -4.40560700</w:t>
      </w:r>
    </w:p>
    <w:p w14:paraId="1FAF2DB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46799700   -1.80076700   -2.13557700</w:t>
      </w:r>
    </w:p>
    <w:p w14:paraId="1E78EB1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14179000    0.13765200   -3.30797100</w:t>
      </w:r>
    </w:p>
    <w:p w14:paraId="1FE0B57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19256200    0.59947600   -5.54502800</w:t>
      </w:r>
    </w:p>
    <w:p w14:paraId="0A9F633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2.67105000   -0.13977900   -6.29981200</w:t>
      </w:r>
    </w:p>
    <w:p w14:paraId="1FADF08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38525200    0.53261800   -7.30983500</w:t>
      </w:r>
    </w:p>
    <w:p w14:paraId="6EF2143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71530900    0.58473900   -8.16903800</w:t>
      </w:r>
    </w:p>
    <w:p w14:paraId="57FE1DE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65784500    1.55112400   -7.00271700</w:t>
      </w:r>
    </w:p>
    <w:p w14:paraId="4ACF03D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29464900   -0.01337600   -7.59391500</w:t>
      </w:r>
    </w:p>
    <w:p w14:paraId="02D3E4F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</w:p>
    <w:p w14:paraId="1602B91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5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01842C9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53.28458571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6AE3C1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53.02907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5435B6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0395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415593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53.46276406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20BE5DF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839.86038408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D7E8EE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7B3C12A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93044300    1.23185200   -1.39048300</w:t>
      </w:r>
    </w:p>
    <w:p w14:paraId="4AA52E8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58063300    0.02455500   -1.40663200</w:t>
      </w:r>
    </w:p>
    <w:p w14:paraId="3DF67CA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91020700   -0.00306100   -0.96103300</w:t>
      </w:r>
    </w:p>
    <w:p w14:paraId="341918C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51700900    1.17678200   -0.52299800</w:t>
      </w:r>
    </w:p>
    <w:p w14:paraId="41D8DC7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80581100    2.38451200   -0.52667800</w:t>
      </w:r>
    </w:p>
    <w:p w14:paraId="378EAE5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48565400    2.42120200   -0.96726500</w:t>
      </w:r>
    </w:p>
    <w:p w14:paraId="77C291F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09812400   -0.88611100   -1.74861500</w:t>
      </w:r>
    </w:p>
    <w:p w14:paraId="7E66E5E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44825700   -0.94455200   -0.96369700</w:t>
      </w:r>
    </w:p>
    <w:p w14:paraId="4C8ED73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30829200    3.28195700   -0.17955200</w:t>
      </w:r>
    </w:p>
    <w:p w14:paraId="1EE31C0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92798000    3.35271500   -0.97233100</w:t>
      </w:r>
    </w:p>
    <w:p w14:paraId="09B79B4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I                 -0.13976700    1.26999300   -2.39991700</w:t>
      </w:r>
    </w:p>
    <w:p w14:paraId="63CCBEF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18321900   -0.44318900   -1.51161400</w:t>
      </w:r>
    </w:p>
    <w:p w14:paraId="40C80C1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84361400   -0.14830100   -2.98651200</w:t>
      </w:r>
    </w:p>
    <w:p w14:paraId="558389F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27788700    1.26833800   -2.98509700</w:t>
      </w:r>
    </w:p>
    <w:p w14:paraId="3250C5D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13044400    1.98671100   -1.94404400</w:t>
      </w:r>
    </w:p>
    <w:p w14:paraId="5FC36FC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36662800    0.94302500   -0.83430800</w:t>
      </w:r>
    </w:p>
    <w:p w14:paraId="67A4CE0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07778100   -1.06686200   -1.42931700</w:t>
      </w:r>
    </w:p>
    <w:p w14:paraId="388007F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36386800   -0.99213700   -1.03840400</w:t>
      </w:r>
    </w:p>
    <w:p w14:paraId="22BE04B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76396100   -0.11784200   -3.58693100</w:t>
      </w:r>
    </w:p>
    <w:p w14:paraId="6EC6C71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18273600   -0.88928600   -3.44178200</w:t>
      </w:r>
    </w:p>
    <w:p w14:paraId="5AD1114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26361900    1.74765300   -3.96319100</w:t>
      </w:r>
    </w:p>
    <w:p w14:paraId="218FB82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69544200    2.92115400   -1.58258400</w:t>
      </w:r>
    </w:p>
    <w:p w14:paraId="2198FD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08132200    2.23673300   -2.43585600</w:t>
      </w:r>
    </w:p>
    <w:p w14:paraId="052F99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63453400    1.07413700   -0.03217700</w:t>
      </w:r>
    </w:p>
    <w:p w14:paraId="0E2F509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35790000    1.05868700   -0.38715500</w:t>
      </w:r>
    </w:p>
    <w:p w14:paraId="483464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6.79723000    1.25884300   -0.07217200</w:t>
      </w:r>
    </w:p>
    <w:p w14:paraId="1D0F27B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7.56523100    0.07925000   -0.04324500</w:t>
      </w:r>
    </w:p>
    <w:p w14:paraId="69745E3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8.54351800    0.36549600    0.34521800</w:t>
      </w:r>
    </w:p>
    <w:p w14:paraId="30504F8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12119300   -0.67619000    0.61869500</w:t>
      </w:r>
    </w:p>
    <w:p w14:paraId="1407FA8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68691900   -0.34875400   -1.04721700</w:t>
      </w:r>
    </w:p>
    <w:p w14:paraId="1123235A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0C0FF569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TS5-6 </w:t>
      </w:r>
    </w:p>
    <w:p w14:paraId="5B467C15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53.28049000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A1321A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53.02582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AFEA5FD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0663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63295BA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53.45842475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DA6F0F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Single point Energy(def2-TZVP) = -839.85745144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876F8E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17370F6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2316100    1.22482000   -1.50388900</w:t>
      </w:r>
    </w:p>
    <w:p w14:paraId="3656D4A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19539400    0.02469900   -1.50094400</w:t>
      </w:r>
    </w:p>
    <w:p w14:paraId="3C2A177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52365200    0.00512900   -1.05775900</w:t>
      </w:r>
    </w:p>
    <w:p w14:paraId="35D3EF0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2837200    1.18968600   -0.63238300</w:t>
      </w:r>
    </w:p>
    <w:p w14:paraId="1E869AF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40989000    2.39180500   -0.64880300</w:t>
      </w:r>
    </w:p>
    <w:p w14:paraId="2CF4D0E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09105000    2.41572200   -1.08806300</w:t>
      </w:r>
    </w:p>
    <w:p w14:paraId="46FDE99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72053700   -0.89369600   -1.83178400</w:t>
      </w:r>
    </w:p>
    <w:p w14:paraId="15F7BD0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06333300   -0.93536300   -1.05239300</w:t>
      </w:r>
    </w:p>
    <w:p w14:paraId="5C1C31C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90618800    3.29657700   -0.31222300</w:t>
      </w:r>
    </w:p>
    <w:p w14:paraId="40AD7C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3305300    3.34664500   -1.10052000</w:t>
      </w:r>
    </w:p>
    <w:p w14:paraId="5A7BD3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I                  0.10461500    1.25885100   -2.31697300</w:t>
      </w:r>
    </w:p>
    <w:p w14:paraId="5B7C7FE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02450200   -0.45216300   -1.47872300</w:t>
      </w:r>
    </w:p>
    <w:p w14:paraId="5243DC5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68210200   -0.16071100   -2.95447800</w:t>
      </w:r>
    </w:p>
    <w:p w14:paraId="106804F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15600500    1.26155600   -2.95963300</w:t>
      </w:r>
    </w:p>
    <w:p w14:paraId="0194378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97729400    1.98189100   -1.90806600</w:t>
      </w:r>
    </w:p>
    <w:p w14:paraId="2E22F2D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21019500    0.93385400   -0.80088900</w:t>
      </w:r>
    </w:p>
    <w:p w14:paraId="0DC9D4F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91859700   -1.07647900   -1.39545300</w:t>
      </w:r>
    </w:p>
    <w:p w14:paraId="12FB6D3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20466300   -0.99917700   -1.00420300</w:t>
      </w:r>
    </w:p>
    <w:p w14:paraId="529AC87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59798800   -0.16431800   -3.56519600</w:t>
      </w:r>
    </w:p>
    <w:p w14:paraId="170A474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99856900   -0.88871600   -3.39826900</w:t>
      </w:r>
    </w:p>
    <w:p w14:paraId="005C50B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07932100    1.74662300   -3.93175500</w:t>
      </w:r>
    </w:p>
    <w:p w14:paraId="70908C7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52294100    2.90770000   -1.54672300</w:t>
      </w:r>
    </w:p>
    <w:p w14:paraId="746975D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93325400    2.25440000   -2.38117500</w:t>
      </w:r>
    </w:p>
    <w:p w14:paraId="0CDB963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47615600    1.06557700   -0.00069800</w:t>
      </w:r>
    </w:p>
    <w:p w14:paraId="5F1DE03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20075900    1.04531800   -0.35099100</w:t>
      </w:r>
    </w:p>
    <w:p w14:paraId="182EA4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6.40813900    1.28124700   -0.18444700</w:t>
      </w:r>
    </w:p>
    <w:p w14:paraId="506791C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7.18085400    0.10474000   -0.14553900</w:t>
      </w:r>
    </w:p>
    <w:p w14:paraId="3050CD3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8.15879400    0.39860200    0.23801500</w:t>
      </w:r>
    </w:p>
    <w:p w14:paraId="26DCD6B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74095200   -0.64567000    0.52471400</w:t>
      </w:r>
    </w:p>
    <w:p w14:paraId="01255B3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30194300   -0.33243900   -1.14554800</w:t>
      </w:r>
    </w:p>
    <w:p w14:paraId="1128D35A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6640E80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6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6312530F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553.30524368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1094801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553.051819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C1C3B3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0380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21943B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553.48294638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E4791E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839.88242236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AB6381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4B93BD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6688700    1.24968800   -1.55581500</w:t>
      </w:r>
    </w:p>
    <w:p w14:paraId="7DC77F1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30321800    0.07490900   -1.57620800</w:t>
      </w:r>
    </w:p>
    <w:p w14:paraId="6964B05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62564600    0.06811700   -1.13042000</w:t>
      </w:r>
    </w:p>
    <w:p w14:paraId="56CDB89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20668500    1.24737300   -0.66346000</w:t>
      </w:r>
    </w:p>
    <w:p w14:paraId="2D307C6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C                  4.45580700    2.42777300   -0.64674800</w:t>
      </w:r>
    </w:p>
    <w:p w14:paraId="3820A68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14282300    2.43127000   -1.09011500</w:t>
      </w:r>
    </w:p>
    <w:p w14:paraId="57A1443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86203100   -0.84811000   -1.93686500</w:t>
      </w:r>
    </w:p>
    <w:p w14:paraId="60C39EA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18124900   -0.86216900   -1.15605900</w:t>
      </w:r>
    </w:p>
    <w:p w14:paraId="4BAADD0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92292000    3.33597500   -0.28066400</w:t>
      </w:r>
    </w:p>
    <w:p w14:paraId="74EE971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57314700    3.35409300   -1.07091600</w:t>
      </w:r>
    </w:p>
    <w:p w14:paraId="0026E14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I                  0.54320700    1.25040000   -2.23606700</w:t>
      </w:r>
    </w:p>
    <w:p w14:paraId="6E9D93A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84380100   -0.38386500   -1.64815700</w:t>
      </w:r>
    </w:p>
    <w:p w14:paraId="2E3610E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99356400   -0.29899700   -2.93395300</w:t>
      </w:r>
    </w:p>
    <w:p w14:paraId="6B32A49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72858500    1.16982600   -3.08863200</w:t>
      </w:r>
    </w:p>
    <w:p w14:paraId="10E008D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21753200    1.94084300   -1.90058200</w:t>
      </w:r>
    </w:p>
    <w:p w14:paraId="7DBF385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3.42182000    0.84919300   -0.83373400</w:t>
      </w:r>
    </w:p>
    <w:p w14:paraId="2BE0D8C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90746400   -0.30726000   -1.90598300</w:t>
      </w:r>
    </w:p>
    <w:p w14:paraId="6BE8A08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70283600   -1.32282900   -1.10456000</w:t>
      </w:r>
    </w:p>
    <w:p w14:paraId="5664611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49819400   -0.73585800   -3.80591300</w:t>
      </w:r>
    </w:p>
    <w:p w14:paraId="63EEADB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05365000   -0.86253100   -2.81328100</w:t>
      </w:r>
    </w:p>
    <w:p w14:paraId="568B1BF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41776500    1.63115000   -4.02082800</w:t>
      </w:r>
    </w:p>
    <w:p w14:paraId="31BC044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52776300    2.73168000   -1.57954100</w:t>
      </w:r>
    </w:p>
    <w:p w14:paraId="14FD112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17641600    2.43974400   -2.12639100</w:t>
      </w:r>
    </w:p>
    <w:p w14:paraId="4B88CF1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46860700    0.65230500   -0.32792300</w:t>
      </w:r>
    </w:p>
    <w:p w14:paraId="5A7D030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4.15424100    1.12717800   -0.06981100</w:t>
      </w:r>
    </w:p>
    <w:p w14:paraId="08EA692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6.47918800    1.35275200   -0.20916700</w:t>
      </w:r>
    </w:p>
    <w:p w14:paraId="23CFF04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7.27989700    0.19252400   -0.20516000</w:t>
      </w:r>
    </w:p>
    <w:p w14:paraId="7B42A79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8.24878700    0.49703300    0.19201300</w:t>
      </w:r>
    </w:p>
    <w:p w14:paraId="4724421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85424600   -0.58804300    0.43874400</w:t>
      </w:r>
    </w:p>
    <w:p w14:paraId="55085E7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41408200   -0.20745400   -1.21859800</w:t>
      </w:r>
    </w:p>
    <w:p w14:paraId="3D1D13EF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1F9298B5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7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55F92C4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195.83151864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3244F1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195.70379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2FA56F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09930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8E7B52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195.89586717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C1E389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195.90688011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E6DF05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4AAB153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30701300   -0.80883600   -1.50034500</w:t>
      </w:r>
    </w:p>
    <w:p w14:paraId="2059113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18070000   -0.82891600   -1.88490600</w:t>
      </w:r>
    </w:p>
    <w:p w14:paraId="13F5E34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66461500    0.60303500   -1.57824500</w:t>
      </w:r>
    </w:p>
    <w:p w14:paraId="5B1C665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44055600    1.43730400   -1.79818100</w:t>
      </w:r>
    </w:p>
    <w:p w14:paraId="6B8F121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0.78657300    0.59033900   -1.93805000</w:t>
      </w:r>
    </w:p>
    <w:p w14:paraId="6AB6BBB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87787000   -1.62160800   -1.95958100</w:t>
      </w:r>
    </w:p>
    <w:p w14:paraId="7F4BA1D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40754900   -0.90680800   -0.41227200</w:t>
      </w:r>
    </w:p>
    <w:p w14:paraId="138D5AF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28076500   -1.02673200   -2.95935200</w:t>
      </w:r>
    </w:p>
    <w:p w14:paraId="30E7EB9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74917900   -1.59786500   -1.35292900</w:t>
      </w:r>
    </w:p>
    <w:p w14:paraId="4C4586E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01284600    0.67465700   -0.53312900</w:t>
      </w:r>
    </w:p>
    <w:p w14:paraId="2255023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H                  2.51529700    0.90717200   -2.20244400</w:t>
      </w:r>
    </w:p>
    <w:p w14:paraId="3243D2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63500400    0.95395400   -1.34334000</w:t>
      </w:r>
    </w:p>
    <w:p w14:paraId="6EED5C0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13655700    0.56618800   -2.98477100</w:t>
      </w:r>
    </w:p>
    <w:p w14:paraId="22F0084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44217100    2.52066100   -1.84726600</w:t>
      </w:r>
    </w:p>
    <w:p w14:paraId="6D7A6B5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</w:p>
    <w:p w14:paraId="0C743FB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8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62BC62E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1075.59378622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02B56EA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1075.31424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9B239C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>Thermal correction to Gibbs Free Energy =</w:t>
      </w:r>
      <w:r w:rsidRPr="00872FF2">
        <w:t xml:space="preserve"> </w:t>
      </w: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0.226256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55F815A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1075.9924893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4BF22F6A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1076.0828245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511C78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3621687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45935100   -0.41909600   -1.10243400</w:t>
      </w:r>
    </w:p>
    <w:p w14:paraId="3AB10A2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44181500   -0.67399300    0.24353600</w:t>
      </w:r>
    </w:p>
    <w:p w14:paraId="34DE3B4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83145400    0.34800300    1.12789200</w:t>
      </w:r>
    </w:p>
    <w:p w14:paraId="4C93E6F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25437700    1.62170500    0.68415800</w:t>
      </w:r>
    </w:p>
    <w:p w14:paraId="6111182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25195100    1.86274100   -0.66514700</w:t>
      </w:r>
    </w:p>
    <w:p w14:paraId="67D787D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79731100    0.86664800   -1.56468800</w:t>
      </w:r>
    </w:p>
    <w:p w14:paraId="528466B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09015700   -1.18874900   -1.77215900</w:t>
      </w:r>
    </w:p>
    <w:p w14:paraId="3C64E86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04370200   -1.61703900    0.59751700</w:t>
      </w:r>
    </w:p>
    <w:p w14:paraId="063559B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54541200    2.38657100    1.39547300</w:t>
      </w:r>
    </w:p>
    <w:p w14:paraId="47BEA8B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2.53658600    2.83038200   -1.06132500</w:t>
      </w:r>
    </w:p>
    <w:p w14:paraId="785ACD3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-1.67871800    0.00480900    3.57143700</w:t>
      </w:r>
    </w:p>
    <w:p w14:paraId="4E7FB04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-1.68569900    0.14365700    2.46207000</w:t>
      </w:r>
    </w:p>
    <w:p w14:paraId="139AE3B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24048800    0.08423700    1.89498100</w:t>
      </w:r>
    </w:p>
    <w:p w14:paraId="381EE5B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2949100    1.31460300    1.06737000</w:t>
      </w:r>
    </w:p>
    <w:p w14:paraId="145F1EC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99875500    2.34946900    2.05827900</w:t>
      </w:r>
    </w:p>
    <w:p w14:paraId="202BAF5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5982700    1.89879200    3.42552900</w:t>
      </w:r>
    </w:p>
    <w:p w14:paraId="46F1DB7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9943200    0.36095700    3.33921800</w:t>
      </w:r>
    </w:p>
    <w:p w14:paraId="477E508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47081100    1.66570900    0.64599000</w:t>
      </w:r>
    </w:p>
    <w:p w14:paraId="53E4507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06028600    1.11576600    0.19566300</w:t>
      </w:r>
    </w:p>
    <w:p w14:paraId="78F0B8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09358700    2.29000000    2.06088200</w:t>
      </w:r>
    </w:p>
    <w:p w14:paraId="45E318A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72720000    3.38039800    1.81146500</w:t>
      </w:r>
    </w:p>
    <w:p w14:paraId="3436DA1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02926200    2.29872400    4.26943000</w:t>
      </w:r>
    </w:p>
    <w:p w14:paraId="3759D9D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41992300    2.23599500    3.54547300</w:t>
      </w:r>
    </w:p>
    <w:p w14:paraId="0D0697A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49334100   -0.01799000    3.63108700</w:t>
      </w:r>
    </w:p>
    <w:p w14:paraId="50F56C6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79046000   -0.13290000    4.02277700</w:t>
      </w:r>
    </w:p>
    <w:p w14:paraId="724CEA8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1.69216500    1.23374100   -2.82763300</w:t>
      </w:r>
    </w:p>
    <w:p w14:paraId="0BCF57C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00970600    0.35066800   -3.73712200</w:t>
      </w:r>
    </w:p>
    <w:p w14:paraId="2C6824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87234600    0.93527000   -4.64510200</w:t>
      </w:r>
    </w:p>
    <w:p w14:paraId="323AB7C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05121400    0.04229000   -3.31347300</w:t>
      </w:r>
    </w:p>
    <w:p w14:paraId="11A8E63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62595400   -0.52826100   -3.94581400</w:t>
      </w:r>
    </w:p>
    <w:p w14:paraId="1795C5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B                  1.33656300   -1.88550800   -1.47272700</w:t>
      </w:r>
    </w:p>
    <w:p w14:paraId="67B42B4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0.86090400   -2.30268800   -0.19241500</w:t>
      </w:r>
    </w:p>
    <w:p w14:paraId="05EC3FA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F                  1.37489300   -0.46621900   -1.48992900</w:t>
      </w:r>
    </w:p>
    <w:p w14:paraId="535361E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0.38210000   -2.29534600   -2.44180100</w:t>
      </w:r>
    </w:p>
    <w:p w14:paraId="40DFD2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2.57451500   -2.41997900   -1.73016600</w:t>
      </w:r>
    </w:p>
    <w:p w14:paraId="659B74C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20366000   -0.90514800    1.44799700</w:t>
      </w:r>
    </w:p>
    <w:p w14:paraId="17DCE9C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</w:p>
    <w:p w14:paraId="1101B3E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TS8-9 </w:t>
      </w:r>
    </w:p>
    <w:p w14:paraId="095EEC9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1075.5910125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9A6867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1075.31141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4814C8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27212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F6109C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1075.99081378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8C1802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1076.08144662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25EE02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1CC99BD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6664200    0.12482400   -3.78408900</w:t>
      </w:r>
    </w:p>
    <w:p w14:paraId="7D6C945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47957400   -0.03571100   -2.42304000</w:t>
      </w:r>
    </w:p>
    <w:p w14:paraId="4983DCD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82954500    0.92940300   -1.62681000</w:t>
      </w:r>
    </w:p>
    <w:p w14:paraId="62BD15E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14548000    2.04279700   -2.17264000</w:t>
      </w:r>
    </w:p>
    <w:p w14:paraId="0AFD1B6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16499200    2.19689200   -3.53058200</w:t>
      </w:r>
    </w:p>
    <w:p w14:paraId="2B11F16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87625900    1.27239000   -4.34354700</w:t>
      </w:r>
    </w:p>
    <w:p w14:paraId="6A66B6D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99989400   -0.59887900   -4.39289100</w:t>
      </w:r>
    </w:p>
    <w:p w14:paraId="018209D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04414000   -0.85543700   -1.99467600</w:t>
      </w:r>
    </w:p>
    <w:p w14:paraId="74C030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34760700    2.76068100   -1.52684000</w:t>
      </w:r>
    </w:p>
    <w:p w14:paraId="0C11B5E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31206900    3.04540600   -4.00672000</w:t>
      </w:r>
    </w:p>
    <w:p w14:paraId="1E7D549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27490000    0.75285900    0.78766100</w:t>
      </w:r>
    </w:p>
    <w:p w14:paraId="4922D24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1.01169300    0.84968100   -0.29161300</w:t>
      </w:r>
    </w:p>
    <w:p w14:paraId="57E9310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16858900    0.59594700   -0.37163600</w:t>
      </w:r>
    </w:p>
    <w:p w14:paraId="280AA77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17241500    1.82185500   -1.23967400</w:t>
      </w:r>
    </w:p>
    <w:p w14:paraId="3BC77CD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4297300    2.77526700   -0.51517900</w:t>
      </w:r>
    </w:p>
    <w:p w14:paraId="6F0CFA3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97407700    2.40899300    0.96758600</w:t>
      </w:r>
    </w:p>
    <w:p w14:paraId="5FE77C4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83391800    0.87485300    0.94555700</w:t>
      </w:r>
    </w:p>
    <w:p w14:paraId="4E976C1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17435200    2.29851900   -1.28553600</w:t>
      </w:r>
    </w:p>
    <w:p w14:paraId="221B507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44091400    1.58362400   -2.27396700</w:t>
      </w:r>
    </w:p>
    <w:p w14:paraId="0CEB3E2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16956200    2.55921900   -0.83380900</w:t>
      </w:r>
    </w:p>
    <w:p w14:paraId="37BC0BE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94675300    3.83211900   -0.72208500</w:t>
      </w:r>
    </w:p>
    <w:p w14:paraId="4420629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80021200    2.75570400    1.59550800</w:t>
      </w:r>
    </w:p>
    <w:p w14:paraId="29725ED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05165800    2.86064400    1.35813000</w:t>
      </w:r>
    </w:p>
    <w:p w14:paraId="23AD5C3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82834700    0.39977000    0.97242200</w:t>
      </w:r>
    </w:p>
    <w:p w14:paraId="4CB751F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28830500    0.47925200    1.81334700</w:t>
      </w:r>
    </w:p>
    <w:p w14:paraId="2FD156F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0.95495600    1.57473700   -5.62229100</w:t>
      </w:r>
    </w:p>
    <w:p w14:paraId="0D02057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84383700    0.79994800   -6.45310200</w:t>
      </w:r>
    </w:p>
    <w:p w14:paraId="219887D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88902000    1.34393000   -7.39471400</w:t>
      </w:r>
    </w:p>
    <w:p w14:paraId="73A0F6C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82831300    0.72711700   -5.98494600</w:t>
      </w:r>
    </w:p>
    <w:p w14:paraId="012769A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43526000   -0.20105000   -6.61266000</w:t>
      </w:r>
    </w:p>
    <w:p w14:paraId="600C611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B                  4.40757700   -1.04120800   -4.11678200</w:t>
      </w:r>
    </w:p>
    <w:p w14:paraId="55F679A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3.93318000   -1.42993700   -2.82957900</w:t>
      </w:r>
    </w:p>
    <w:p w14:paraId="6BA5614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F                  4.32644300    0.37465500   -4.21390500</w:t>
      </w:r>
    </w:p>
    <w:p w14:paraId="4292567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3.51098400   -1.57762200   -5.08220800</w:t>
      </w:r>
    </w:p>
    <w:p w14:paraId="030C9D9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5.68964800   -1.48331700   -4.32172000</w:t>
      </w:r>
    </w:p>
    <w:p w14:paraId="1606EC8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10695700   -0.39742300   -0.80565300</w:t>
      </w:r>
    </w:p>
    <w:p w14:paraId="22AC806A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4EC721AC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>Int9</w:t>
      </w:r>
      <w:r w:rsidRPr="00872FF2">
        <w:rPr>
          <w:rFonts w:ascii="Times New Roman" w:eastAsia="宋体" w:hAnsi="Times New Roman" w:cs="Times New Roman"/>
          <w:b/>
          <w:sz w:val="20"/>
          <w:szCs w:val="20"/>
        </w:rPr>
        <w:tab/>
      </w:r>
    </w:p>
    <w:p w14:paraId="4863A20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1075.63499911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14C62A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1075.350605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A726927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3339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238E2F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1076.02194719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B6924B6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1076.1102389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BB2061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2</w:t>
      </w:r>
    </w:p>
    <w:p w14:paraId="57A0DED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53049300   -0.93904200   -1.18095400</w:t>
      </w:r>
    </w:p>
    <w:p w14:paraId="5191142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51520400   -0.77074300    0.17862600</w:t>
      </w:r>
    </w:p>
    <w:p w14:paraId="45BEEB4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99185600    0.43931800    0.73040800</w:t>
      </w:r>
    </w:p>
    <w:p w14:paraId="48556EE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62507800    1.41206300   -0.07734900</w:t>
      </w:r>
    </w:p>
    <w:p w14:paraId="108C081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62436300    1.24358400   -1.43256200</w:t>
      </w:r>
    </w:p>
    <w:p w14:paraId="671ECCA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2.02501200    0.09353900   -2.00436700</w:t>
      </w:r>
    </w:p>
    <w:p w14:paraId="239DA69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06661200   -1.81721800   -1.60764800</w:t>
      </w:r>
    </w:p>
    <w:p w14:paraId="720BCD3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07762900   -1.52616300    0.81944900</w:t>
      </w:r>
    </w:p>
    <w:p w14:paraId="49CD585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03926400    2.30190700    0.38293500</w:t>
      </w:r>
    </w:p>
    <w:p w14:paraId="65C361B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3.02938200    1.99527900   -2.09964200</w:t>
      </w:r>
    </w:p>
    <w:p w14:paraId="13888E5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-1.00180000    0.64597500    2.89244700</w:t>
      </w:r>
    </w:p>
    <w:p w14:paraId="78C93F7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-1.88000300    0.68575300    2.07448700</w:t>
      </w:r>
    </w:p>
    <w:p w14:paraId="5B94002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41234300    0.62360900    2.46577200</w:t>
      </w:r>
    </w:p>
    <w:p w14:paraId="57D7EA0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98478100    2.04852400    2.41327400</w:t>
      </w:r>
    </w:p>
    <w:p w14:paraId="11392DE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0566000    1.77659800    2.35678100</w:t>
      </w:r>
    </w:p>
    <w:p w14:paraId="59A22B2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70778200    0.32641600    2.87570700</w:t>
      </w:r>
    </w:p>
    <w:p w14:paraId="3D5ED1F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33632000   -0.11614700    3.41929700</w:t>
      </w:r>
    </w:p>
    <w:p w14:paraId="79A98CD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70385900    2.59459100    3.32154300</w:t>
      </w:r>
    </w:p>
    <w:p w14:paraId="788C7F4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61813100    2.58151400    1.53493400</w:t>
      </w:r>
    </w:p>
    <w:p w14:paraId="40FB8DC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85221600    1.85103900    1.32425200</w:t>
      </w:r>
    </w:p>
    <w:p w14:paraId="0D79D93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04937100    2.51027000    2.95824200</w:t>
      </w:r>
    </w:p>
    <w:p w14:paraId="168DE97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98162600   -0.31725500    2.03565400</w:t>
      </w:r>
    </w:p>
    <w:p w14:paraId="5D43658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48981000    0.24787200    3.63540200</w:t>
      </w:r>
    </w:p>
    <w:p w14:paraId="7D9BF02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19520300   -1.20046100    3.39510900</w:t>
      </w:r>
    </w:p>
    <w:p w14:paraId="62599DE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17573600    0.23480900    4.44595700</w:t>
      </w:r>
    </w:p>
    <w:p w14:paraId="230C742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-2.00066400    0.06552600   -3.32381000</w:t>
      </w:r>
    </w:p>
    <w:p w14:paraId="2FCFC01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-1.24804800   -0.95609100   -3.98685000</w:t>
      </w:r>
    </w:p>
    <w:p w14:paraId="50095C1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26593100   -0.68329400   -5.04086400</w:t>
      </w:r>
    </w:p>
    <w:p w14:paraId="121DE1F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0.22543100   -0.95678000   -3.60433000</w:t>
      </w:r>
    </w:p>
    <w:p w14:paraId="1F72F99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-1.72923800   -1.93080900   -3.85234200</w:t>
      </w:r>
    </w:p>
    <w:p w14:paraId="18DD80B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B                  1.45676800    0.34344600   -0.94762600</w:t>
      </w:r>
    </w:p>
    <w:p w14:paraId="04A030D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1.33392900   -0.77459700   -0.06978500</w:t>
      </w:r>
    </w:p>
    <w:p w14:paraId="107F919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lastRenderedPageBreak/>
        <w:t xml:space="preserve"> F                  0.51575500    1.32390500   -0.54471700</w:t>
      </w:r>
    </w:p>
    <w:p w14:paraId="08FFFDC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1.14221300   -0.07731200   -2.25208600</w:t>
      </w:r>
    </w:p>
    <w:p w14:paraId="5FB7AB8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F                  2.74101600    0.85741000   -0.86711500</w:t>
      </w:r>
    </w:p>
    <w:p w14:paraId="243C845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46521500    0.19189200    1.46209000</w:t>
      </w:r>
    </w:p>
    <w:p w14:paraId="40AE6BE1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7E6D61E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t xml:space="preserve">Int10 </w:t>
      </w:r>
    </w:p>
    <w:p w14:paraId="455148C9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651.10599421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A6222A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650.83803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1D8667E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2202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5E0B2F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651.36844710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83F44C3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651.417305784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E3DEE2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1 2</w:t>
      </w:r>
    </w:p>
    <w:p w14:paraId="18E6AEE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0670700   -3.51950000   -4.34819400</w:t>
      </w:r>
    </w:p>
    <w:p w14:paraId="64CFBD9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8093800   -3.08496600   -3.29210900</w:t>
      </w:r>
    </w:p>
    <w:p w14:paraId="10A9FBA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51601200   -1.71284400   -3.11822600</w:t>
      </w:r>
    </w:p>
    <w:p w14:paraId="6427809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97897700   -0.75769100   -4.01290200</w:t>
      </w:r>
    </w:p>
    <w:p w14:paraId="5A7E168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21232600   -1.19193100   -5.06010400</w:t>
      </w:r>
    </w:p>
    <w:p w14:paraId="3232E6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96481500   -2.57562700   -5.24245200</w:t>
      </w:r>
    </w:p>
    <w:p w14:paraId="65BFA67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32666200   -4.57915400   -4.47704300</w:t>
      </w:r>
    </w:p>
    <w:p w14:paraId="0461F12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70990800   -3.79504900   -2.59310700</w:t>
      </w:r>
    </w:p>
    <w:p w14:paraId="3C6D61C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17406500    0.29911100   -3.86260800</w:t>
      </w:r>
    </w:p>
    <w:p w14:paraId="4B4CC56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77833000   -0.49620000   -5.76912900</w:t>
      </w:r>
    </w:p>
    <w:p w14:paraId="5B3D6CB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60487900   -0.28162600   -1.60667400</w:t>
      </w:r>
    </w:p>
    <w:p w14:paraId="5E8064B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29933200   -1.34186100   -2.04892100</w:t>
      </w:r>
    </w:p>
    <w:p w14:paraId="7EA4E88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55754000    0.05454100   -0.52108700</w:t>
      </w:r>
    </w:p>
    <w:p w14:paraId="177A06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6.71960200    0.88905700   -1.12103700</w:t>
      </w:r>
    </w:p>
    <w:p w14:paraId="3F56174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6.46131100    2.35229400   -0.68385900</w:t>
      </w:r>
    </w:p>
    <w:p w14:paraId="64C722A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01837400    2.37291600   -0.15833400</w:t>
      </w:r>
    </w:p>
    <w:p w14:paraId="46886AA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85126000    0.98758800    0.47026200</w:t>
      </w:r>
    </w:p>
    <w:p w14:paraId="7A7085A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86712200   -0.90661000   -0.10044900</w:t>
      </w:r>
    </w:p>
    <w:p w14:paraId="49C40A3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75551800    0.77898300   -2.20850700</w:t>
      </w:r>
    </w:p>
    <w:p w14:paraId="00C9DDB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66561000    0.50174200   -0.73458700</w:t>
      </w:r>
    </w:p>
    <w:p w14:paraId="5B4C871B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15258400    2.62501100    0.11934300</w:t>
      </w:r>
    </w:p>
    <w:p w14:paraId="21E802C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62112900    3.05790200   -1.50185000</w:t>
      </w:r>
    </w:p>
    <w:p w14:paraId="5CBF8E2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83553000    3.17995400    0.55451000</w:t>
      </w:r>
    </w:p>
    <w:p w14:paraId="3BBCF2F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30637200    2.49731800   -0.98419500</w:t>
      </w:r>
    </w:p>
    <w:p w14:paraId="5AC1B92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40473700    0.92609800    1.41442200</w:t>
      </w:r>
    </w:p>
    <w:p w14:paraId="54EA168A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81766500    0.69396200    0.67170100</w:t>
      </w:r>
    </w:p>
    <w:p w14:paraId="336F9D8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1.21161900   -2.87715700   -6.28559300</w:t>
      </w:r>
    </w:p>
    <w:p w14:paraId="5BFA0A8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0.89516900   -4.24039800   -6.56831500</w:t>
      </w:r>
    </w:p>
    <w:p w14:paraId="2272740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27289500   -4.21301900   -7.46057500</w:t>
      </w:r>
    </w:p>
    <w:p w14:paraId="1BDAC12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80544100   -4.81362300   -6.76944800</w:t>
      </w:r>
    </w:p>
    <w:p w14:paraId="323007D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33531800   -4.68585400   -5.74019100</w:t>
      </w:r>
    </w:p>
    <w:p w14:paraId="77A9E925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4C621E10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b/>
          <w:sz w:val="20"/>
          <w:szCs w:val="20"/>
        </w:rPr>
      </w:pPr>
      <w:r w:rsidRPr="00872FF2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3a </w:t>
      </w:r>
    </w:p>
    <w:p w14:paraId="6B281BC2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E = -651.37178170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CBDDA68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Zero-point Energies = -651.103457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A70CE94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Thermal correction to Gibbs Free Energy = 0.22562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4B1D4E9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6-311++G(2d,2p)) = -651.579027653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6541E3FB" w14:textId="77777777" w:rsidR="00046541" w:rsidRPr="00872FF2" w:rsidRDefault="00046541" w:rsidP="00046541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872FF2">
        <w:rPr>
          <w:rFonts w:ascii="Times New Roman" w:eastAsia="宋体" w:hAnsi="Times New Roman" w:cs="Times New Roman"/>
          <w:sz w:val="20"/>
          <w:szCs w:val="20"/>
        </w:rPr>
        <w:t xml:space="preserve">Single point Energy(def2-TZVP) = -651.625154450 </w:t>
      </w:r>
      <w:proofErr w:type="spellStart"/>
      <w:r w:rsidRPr="00872FF2">
        <w:rPr>
          <w:rFonts w:ascii="Times New Roman" w:eastAsia="宋体" w:hAnsi="Times New Roman" w:cs="Times New Roman"/>
          <w:sz w:val="20"/>
          <w:szCs w:val="20"/>
        </w:rPr>
        <w:t>a.u</w:t>
      </w:r>
      <w:proofErr w:type="spellEnd"/>
      <w:r w:rsidRPr="00872FF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BD3FF6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>0 1</w:t>
      </w:r>
    </w:p>
    <w:p w14:paraId="7EFA0FD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34124800   -3.45877400   -4.28766800</w:t>
      </w:r>
    </w:p>
    <w:p w14:paraId="5A3ED43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00764500   -2.99410100   -3.15575200</w:t>
      </w:r>
    </w:p>
    <w:p w14:paraId="376040D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45012100   -1.67959600   -3.07302700</w:t>
      </w:r>
    </w:p>
    <w:p w14:paraId="02A4191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3.22152200   -0.80703500   -4.14640700</w:t>
      </w:r>
    </w:p>
    <w:p w14:paraId="6C62C4BE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56230600   -1.25572300   -5.27283500</w:t>
      </w:r>
    </w:p>
    <w:p w14:paraId="24229AD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2.11702500   -2.58511100   -5.35273300</w:t>
      </w:r>
    </w:p>
    <w:p w14:paraId="5E9C328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00791000   -4.48926100   -4.32381100</w:t>
      </w:r>
    </w:p>
    <w:p w14:paraId="294A625F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19356800   -3.65520400   -2.31498400</w:t>
      </w:r>
    </w:p>
    <w:p w14:paraId="25AC9262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56982900    0.21733300   -4.07433600</w:t>
      </w:r>
    </w:p>
    <w:p w14:paraId="6878721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2.37395500   -0.59889500   -6.11575900</w:t>
      </w:r>
    </w:p>
    <w:p w14:paraId="6FBE014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50875800   -0.14500200   -1.81506400</w:t>
      </w:r>
    </w:p>
    <w:p w14:paraId="6743AC4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N                  4.11842700   -1.32396200   -1.86529000</w:t>
      </w:r>
    </w:p>
    <w:p w14:paraId="2A33FA9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19032700    0.17888500   -0.56084100</w:t>
      </w:r>
    </w:p>
    <w:p w14:paraId="2720C5C0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6.64404000    0.62036900   -0.88759900</w:t>
      </w:r>
    </w:p>
    <w:p w14:paraId="2F4F234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6.78112400    2.06407400   -0.37030100</w:t>
      </w:r>
    </w:p>
    <w:p w14:paraId="0A08398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5.35020100    2.60836100   -0.43204400</w:t>
      </w:r>
    </w:p>
    <w:p w14:paraId="78948DE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4.51696000    1.42179800    0.06234900</w:t>
      </w:r>
    </w:p>
    <w:p w14:paraId="7614627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15351300   -0.69192000    0.10319900</w:t>
      </w:r>
    </w:p>
    <w:p w14:paraId="0711FB73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6.77757800    0.59356900   -1.97473500</w:t>
      </w:r>
    </w:p>
    <w:p w14:paraId="57E80F4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37925300   -0.06191500   -0.45209500</w:t>
      </w:r>
    </w:p>
    <w:p w14:paraId="7C9E8F2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12921400    2.06309200    0.67043900</w:t>
      </w:r>
    </w:p>
    <w:p w14:paraId="69E690C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7.49489700    2.65317700   -0.95412100</w:t>
      </w:r>
    </w:p>
    <w:p w14:paraId="4D4CF264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20355600    3.51425100    0.16441200</w:t>
      </w:r>
    </w:p>
    <w:p w14:paraId="1BFBC6D7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5.08334800    2.84007300   -1.47041500</w:t>
      </w:r>
    </w:p>
    <w:p w14:paraId="2507D7C9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4.58074200    1.34929200    1.15468200</w:t>
      </w:r>
    </w:p>
    <w:p w14:paraId="38EDFDE8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3.45806400    1.48415700   -0.20591400</w:t>
      </w:r>
    </w:p>
    <w:p w14:paraId="1D32767D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O                  1.48309200   -2.91918900   -6.50173300</w:t>
      </w:r>
    </w:p>
    <w:p w14:paraId="33F85EA5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C                  1.01330100   -4.24116700   -6.64158300</w:t>
      </w:r>
    </w:p>
    <w:p w14:paraId="5A53B37C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54451100   -4.29146700   -7.62497200</w:t>
      </w:r>
    </w:p>
    <w:p w14:paraId="58198A31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1.83539800   -4.96690900   -6.59464800</w:t>
      </w:r>
    </w:p>
    <w:p w14:paraId="66D75416" w14:textId="77777777" w:rsidR="00046541" w:rsidRPr="00872FF2" w:rsidRDefault="00046541" w:rsidP="00046541">
      <w:pPr>
        <w:autoSpaceDE w:val="0"/>
        <w:autoSpaceDN w:val="0"/>
        <w:adjustRightInd w:val="0"/>
        <w:rPr>
          <w:rFonts w:ascii="宋体" w:eastAsia="宋体" w:cs="宋体"/>
        </w:rPr>
      </w:pPr>
      <w:r w:rsidRPr="00872FF2">
        <w:rPr>
          <w:rFonts w:ascii="宋体" w:eastAsia="宋体" w:cs="宋体"/>
        </w:rPr>
        <w:t xml:space="preserve"> H                  0.26948400   -4.48684000   -5.87273500</w:t>
      </w:r>
    </w:p>
    <w:p w14:paraId="6DC1CB79" w14:textId="77777777" w:rsidR="00046541" w:rsidRPr="00872FF2" w:rsidRDefault="00046541" w:rsidP="00046541">
      <w:pPr>
        <w:rPr>
          <w:rFonts w:ascii="Times New Roman" w:eastAsia="宋体" w:hAnsi="Times New Roman" w:cs="Times New Roman"/>
        </w:rPr>
      </w:pPr>
    </w:p>
    <w:p w14:paraId="3EA7C7FC" w14:textId="77777777" w:rsidR="00046541" w:rsidRPr="00872FF2" w:rsidRDefault="00046541" w:rsidP="0004654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0A1D96D" w14:textId="77777777" w:rsidR="00046541" w:rsidRDefault="00046541"/>
    <w:sectPr w:rsidR="00046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41"/>
    <w:rsid w:val="00046541"/>
    <w:rsid w:val="00D3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0C29B"/>
  <w15:chartTrackingRefBased/>
  <w15:docId w15:val="{7D867319-C753-4166-A7A9-7FC88B6F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5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4392</Words>
  <Characters>25038</Characters>
  <Application>Microsoft Office Word</Application>
  <DocSecurity>0</DocSecurity>
  <Lines>208</Lines>
  <Paragraphs>58</Paragraphs>
  <ScaleCrop>false</ScaleCrop>
  <Company/>
  <LinksUpToDate>false</LinksUpToDate>
  <CharactersWithSpaces>2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欣 邵</dc:creator>
  <cp:keywords/>
  <dc:description/>
  <cp:lastModifiedBy>欣欣 邵</cp:lastModifiedBy>
  <cp:revision>2</cp:revision>
  <dcterms:created xsi:type="dcterms:W3CDTF">2022-12-13T02:01:00Z</dcterms:created>
  <dcterms:modified xsi:type="dcterms:W3CDTF">2022-12-13T02:09:00Z</dcterms:modified>
</cp:coreProperties>
</file>